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514D1" w:rsidRPr="00796692" w:rsidRDefault="002514D1" w:rsidP="008A7E24">
      <w:pPr>
        <w:pStyle w:val="a3"/>
        <w:keepNext/>
        <w:spacing w:line="360" w:lineRule="auto"/>
        <w:rPr>
          <w:rFonts w:ascii="Times New Roman" w:hAnsi="Times New Roman" w:cs="Times New Roman"/>
          <w:b/>
          <w:sz w:val="21"/>
          <w:szCs w:val="21"/>
        </w:rPr>
      </w:pPr>
      <w:r w:rsidRPr="00796692">
        <w:rPr>
          <w:rFonts w:ascii="Times New Roman" w:hAnsi="Times New Roman" w:cs="Times New Roman"/>
          <w:b/>
          <w:sz w:val="21"/>
          <w:szCs w:val="21"/>
        </w:rPr>
        <w:t xml:space="preserve">Table </w:t>
      </w:r>
      <w:r w:rsidR="00AE65C8" w:rsidRPr="00796692">
        <w:rPr>
          <w:rFonts w:ascii="Times New Roman" w:hAnsi="Times New Roman" w:cs="Times New Roman"/>
          <w:b/>
          <w:sz w:val="21"/>
          <w:szCs w:val="21"/>
        </w:rPr>
        <w:t>S2</w:t>
      </w:r>
      <w:r w:rsidR="006007EA" w:rsidRPr="00796692">
        <w:rPr>
          <w:rFonts w:ascii="Times New Roman" w:hAnsi="Times New Roman" w:cs="Times New Roman"/>
          <w:b/>
          <w:sz w:val="21"/>
          <w:szCs w:val="21"/>
        </w:rPr>
        <w:t xml:space="preserve"> </w:t>
      </w:r>
      <w:r w:rsidRPr="00796692">
        <w:rPr>
          <w:rFonts w:ascii="Times New Roman" w:hAnsi="Times New Roman" w:cs="Times New Roman"/>
          <w:b/>
          <w:sz w:val="21"/>
          <w:szCs w:val="21"/>
        </w:rPr>
        <w:t>Association between MAGP1 expression and clinicopathological features of GC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2552"/>
        <w:gridCol w:w="1277"/>
        <w:gridCol w:w="860"/>
        <w:gridCol w:w="860"/>
        <w:gridCol w:w="1755"/>
        <w:gridCol w:w="1002"/>
      </w:tblGrid>
      <w:tr w:rsidR="000E4F01" w:rsidRPr="005F77BB" w:rsidTr="00796692">
        <w:trPr>
          <w:trHeight w:val="278"/>
        </w:trPr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E4F01" w:rsidRPr="00796692" w:rsidRDefault="000E4F01" w:rsidP="008A7E24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E4F01" w:rsidRPr="00796692" w:rsidRDefault="000E4F01" w:rsidP="0079669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966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. patients</w:t>
            </w:r>
          </w:p>
        </w:tc>
        <w:tc>
          <w:tcPr>
            <w:tcW w:w="17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E4F01" w:rsidRPr="00796692" w:rsidRDefault="000E4F01" w:rsidP="0079669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966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ow expression</w:t>
            </w:r>
          </w:p>
          <w:p w:rsidR="000E4F01" w:rsidRPr="00796692" w:rsidRDefault="000E4F01" w:rsidP="0079669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966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n = 34)</w:t>
            </w:r>
          </w:p>
        </w:tc>
        <w:tc>
          <w:tcPr>
            <w:tcW w:w="17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E4F01" w:rsidRPr="00796692" w:rsidRDefault="000E4F01" w:rsidP="0079669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966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gh expression</w:t>
            </w:r>
          </w:p>
          <w:p w:rsidR="000E4F01" w:rsidRPr="00796692" w:rsidRDefault="000E4F01" w:rsidP="0079669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966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n = 40)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E4F01" w:rsidRPr="00796692" w:rsidRDefault="000E4F01" w:rsidP="008A7E2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96692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P</w:t>
            </w:r>
            <w:r w:rsidRPr="007966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value</w:t>
            </w:r>
          </w:p>
        </w:tc>
      </w:tr>
      <w:tr w:rsidR="00997D43" w:rsidRPr="005F77BB" w:rsidTr="00796692">
        <w:trPr>
          <w:trHeight w:val="278"/>
        </w:trPr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D43" w:rsidRPr="00796692" w:rsidRDefault="00997D43" w:rsidP="008A7E2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966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der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D43" w:rsidRPr="00796692" w:rsidRDefault="00997D43" w:rsidP="0079669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7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D43" w:rsidRPr="00796692" w:rsidRDefault="00997D43" w:rsidP="00796692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7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D43" w:rsidRPr="00796692" w:rsidRDefault="00997D43" w:rsidP="0079669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D43" w:rsidRPr="00796692" w:rsidRDefault="00997D43" w:rsidP="008A7E24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997D43" w:rsidRPr="005F77BB" w:rsidTr="00796692">
        <w:trPr>
          <w:trHeight w:val="27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D43" w:rsidRPr="00796692" w:rsidRDefault="00997D43" w:rsidP="008A7E24">
            <w:pPr>
              <w:widowControl/>
              <w:spacing w:line="360" w:lineRule="auto"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966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D43" w:rsidRPr="00796692" w:rsidRDefault="00997D43" w:rsidP="0079669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966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7</w:t>
            </w:r>
          </w:p>
        </w:tc>
        <w:tc>
          <w:tcPr>
            <w:tcW w:w="1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D43" w:rsidRPr="00796692" w:rsidRDefault="00997D43" w:rsidP="0079669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966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6</w:t>
            </w:r>
            <w:r w:rsidR="006F6283" w:rsidRPr="007966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45.6%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D43" w:rsidRPr="00796692" w:rsidRDefault="00997D43" w:rsidP="0079669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966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1</w:t>
            </w:r>
            <w:r w:rsidR="006F6283" w:rsidRPr="007966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54.4%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D43" w:rsidRPr="00796692" w:rsidRDefault="00165CA2" w:rsidP="008A7E24">
            <w:pPr>
              <w:widowControl/>
              <w:spacing w:line="360" w:lineRule="auto"/>
              <w:ind w:leftChars="-120" w:left="-252" w:firstLineChars="115" w:firstLine="241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966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16</w:t>
            </w:r>
            <w:r w:rsidR="00442E5F" w:rsidRPr="0079669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a</w:t>
            </w:r>
          </w:p>
        </w:tc>
      </w:tr>
      <w:tr w:rsidR="00997D43" w:rsidRPr="005F77BB" w:rsidTr="00796692">
        <w:trPr>
          <w:trHeight w:val="27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D43" w:rsidRPr="00796692" w:rsidRDefault="00997D43" w:rsidP="008A7E24">
            <w:pPr>
              <w:widowControl/>
              <w:spacing w:line="360" w:lineRule="auto"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966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D43" w:rsidRPr="00796692" w:rsidRDefault="00997D43" w:rsidP="0079669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966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1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D43" w:rsidRPr="00796692" w:rsidRDefault="00997D43" w:rsidP="0079669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966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</w:t>
            </w:r>
            <w:r w:rsidR="006F6283" w:rsidRPr="007966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47.1%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D43" w:rsidRPr="00796692" w:rsidRDefault="00997D43" w:rsidP="0079669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966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</w:t>
            </w:r>
            <w:r w:rsidR="006F6283" w:rsidRPr="007966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52.9%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D43" w:rsidRPr="00796692" w:rsidRDefault="00997D43" w:rsidP="008A7E2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97D43" w:rsidRPr="005F77BB" w:rsidTr="00796692">
        <w:trPr>
          <w:trHeight w:val="27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D43" w:rsidRPr="00796692" w:rsidRDefault="00997D43" w:rsidP="008A7E2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966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ge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D43" w:rsidRPr="00796692" w:rsidRDefault="00997D43" w:rsidP="0079669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D43" w:rsidRPr="00796692" w:rsidRDefault="00997D43" w:rsidP="0079669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D43" w:rsidRPr="00796692" w:rsidRDefault="00997D43" w:rsidP="0079669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D43" w:rsidRPr="00796692" w:rsidRDefault="00997D43" w:rsidP="008A7E24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442E5F" w:rsidRPr="005F77BB" w:rsidTr="00796692">
        <w:trPr>
          <w:trHeight w:val="27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5F" w:rsidRPr="00796692" w:rsidRDefault="00442E5F" w:rsidP="008A7E24">
            <w:pPr>
              <w:widowControl/>
              <w:spacing w:line="360" w:lineRule="auto"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96692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≤</w:t>
            </w:r>
            <w:r w:rsidRPr="00796692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60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5F" w:rsidRPr="00796692" w:rsidRDefault="00442E5F" w:rsidP="0079669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966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</w:t>
            </w:r>
          </w:p>
        </w:tc>
        <w:tc>
          <w:tcPr>
            <w:tcW w:w="1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5F" w:rsidRPr="00796692" w:rsidRDefault="00442E5F" w:rsidP="0079669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966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</w:t>
            </w:r>
            <w:r w:rsidR="006F6283" w:rsidRPr="007966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55.6%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5F" w:rsidRPr="00796692" w:rsidRDefault="00442E5F" w:rsidP="0079669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966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</w:t>
            </w:r>
            <w:r w:rsidR="006F6283" w:rsidRPr="007966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44.4%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E5F" w:rsidRPr="00796692" w:rsidRDefault="00165CA2" w:rsidP="008A7E2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966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09</w:t>
            </w:r>
            <w:r w:rsidR="00442E5F" w:rsidRPr="0079669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 xml:space="preserve"> a</w:t>
            </w:r>
          </w:p>
        </w:tc>
      </w:tr>
      <w:tr w:rsidR="00997D43" w:rsidRPr="005F77BB" w:rsidTr="00796692">
        <w:trPr>
          <w:trHeight w:val="27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D43" w:rsidRPr="00796692" w:rsidRDefault="00997D43" w:rsidP="008A7E24">
            <w:pPr>
              <w:widowControl/>
              <w:spacing w:line="360" w:lineRule="auto"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966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gt;60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D43" w:rsidRPr="00796692" w:rsidRDefault="00997D43" w:rsidP="0079669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966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7</w:t>
            </w:r>
          </w:p>
        </w:tc>
        <w:tc>
          <w:tcPr>
            <w:tcW w:w="1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D43" w:rsidRPr="00796692" w:rsidRDefault="00997D43" w:rsidP="0079669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966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</w:t>
            </w:r>
            <w:r w:rsidR="006F6283" w:rsidRPr="007966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40.4%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D43" w:rsidRPr="00796692" w:rsidRDefault="00997D43" w:rsidP="0079669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966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</w:t>
            </w:r>
            <w:r w:rsidR="006F6283" w:rsidRPr="007966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59.6%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D43" w:rsidRPr="00796692" w:rsidRDefault="00997D43" w:rsidP="008A7E2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97D43" w:rsidRPr="005F77BB" w:rsidTr="00796692">
        <w:trPr>
          <w:gridAfter w:val="2"/>
          <w:wAfter w:w="2757" w:type="dxa"/>
          <w:trHeight w:val="27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D43" w:rsidRPr="00796692" w:rsidRDefault="00997D43" w:rsidP="008A7E2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96692">
              <w:rPr>
                <w:rFonts w:ascii="Times New Roman" w:eastAsia="等线" w:hAnsi="Times New Roman" w:cs="Times New Roman"/>
                <w:kern w:val="0"/>
                <w:szCs w:val="21"/>
              </w:rPr>
              <w:t>AJCC stage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D43" w:rsidRPr="00796692" w:rsidRDefault="00997D43" w:rsidP="0079669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D43" w:rsidRPr="00796692" w:rsidRDefault="00997D43" w:rsidP="0079669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D43" w:rsidRPr="00796692" w:rsidRDefault="00997D43" w:rsidP="0079669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997D43" w:rsidRPr="005F77BB" w:rsidTr="00796692">
        <w:trPr>
          <w:trHeight w:val="27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D43" w:rsidRPr="00796692" w:rsidRDefault="00997D43" w:rsidP="008A7E24">
            <w:pPr>
              <w:widowControl/>
              <w:spacing w:line="360" w:lineRule="auto"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966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-II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D43" w:rsidRPr="00796692" w:rsidRDefault="00997D43" w:rsidP="0079669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966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1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D43" w:rsidRPr="00796692" w:rsidRDefault="00997D43" w:rsidP="0079669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966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</w:t>
            </w:r>
            <w:r w:rsidR="006F6283" w:rsidRPr="007966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56.3%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D43" w:rsidRPr="00796692" w:rsidRDefault="00997D43" w:rsidP="0079669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966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</w:t>
            </w:r>
            <w:r w:rsidR="006F6283" w:rsidRPr="007966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43.8%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D43" w:rsidRPr="00796692" w:rsidRDefault="00165CA2" w:rsidP="008A7E2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966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50</w:t>
            </w:r>
            <w:r w:rsidR="00442E5F" w:rsidRPr="0079669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 xml:space="preserve"> a</w:t>
            </w:r>
          </w:p>
        </w:tc>
      </w:tr>
      <w:tr w:rsidR="00997D43" w:rsidRPr="005F77BB" w:rsidTr="00796692">
        <w:trPr>
          <w:trHeight w:val="27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D43" w:rsidRPr="00796692" w:rsidRDefault="00997D43" w:rsidP="008A7E24">
            <w:pPr>
              <w:widowControl/>
              <w:spacing w:line="360" w:lineRule="auto"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966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II-IV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D43" w:rsidRPr="00796692" w:rsidRDefault="00997D43" w:rsidP="0079669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966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8</w:t>
            </w:r>
          </w:p>
        </w:tc>
        <w:tc>
          <w:tcPr>
            <w:tcW w:w="1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D43" w:rsidRPr="00796692" w:rsidRDefault="00997D43" w:rsidP="0079669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966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</w:t>
            </w:r>
            <w:r w:rsidR="006F6283" w:rsidRPr="007966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43.1%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D43" w:rsidRPr="00796692" w:rsidRDefault="00997D43" w:rsidP="0079669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966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3</w:t>
            </w:r>
            <w:r w:rsidR="006F6283" w:rsidRPr="007966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56.9%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D43" w:rsidRPr="00796692" w:rsidRDefault="00997D43" w:rsidP="008A7E2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97D43" w:rsidRPr="005F77BB" w:rsidTr="00796692">
        <w:trPr>
          <w:trHeight w:val="27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D43" w:rsidRPr="00796692" w:rsidRDefault="00997D43" w:rsidP="008A7E2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966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 stage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D43" w:rsidRPr="00796692" w:rsidRDefault="00997D43" w:rsidP="0079669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D43" w:rsidRPr="00796692" w:rsidRDefault="00997D43" w:rsidP="0079669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D43" w:rsidRPr="00796692" w:rsidRDefault="00997D43" w:rsidP="0079669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D43" w:rsidRPr="00796692" w:rsidRDefault="00997D43" w:rsidP="008A7E24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997D43" w:rsidRPr="005F77BB" w:rsidTr="00796692">
        <w:trPr>
          <w:trHeight w:val="27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D43" w:rsidRPr="00796692" w:rsidRDefault="00997D43" w:rsidP="008A7E24">
            <w:pPr>
              <w:widowControl/>
              <w:spacing w:line="360" w:lineRule="auto"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966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1-2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D43" w:rsidRPr="00796692" w:rsidRDefault="00997D43" w:rsidP="0079669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966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D43" w:rsidRPr="00796692" w:rsidRDefault="00997D43" w:rsidP="0079669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966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  <w:r w:rsidR="006F6283" w:rsidRPr="007966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42.9%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D43" w:rsidRPr="00796692" w:rsidRDefault="00997D43" w:rsidP="0079669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966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  <w:r w:rsidR="006F6283" w:rsidRPr="007966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57.1%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D43" w:rsidRPr="00796692" w:rsidRDefault="00165CA2" w:rsidP="008A7E2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966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2</w:t>
            </w:r>
            <w:r w:rsidR="00997D43" w:rsidRPr="007966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  <w:r w:rsidR="00442E5F" w:rsidRPr="0079669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b</w:t>
            </w:r>
          </w:p>
        </w:tc>
      </w:tr>
      <w:tr w:rsidR="00997D43" w:rsidRPr="005F77BB" w:rsidTr="00796692">
        <w:trPr>
          <w:trHeight w:val="27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D43" w:rsidRPr="00796692" w:rsidRDefault="00997D43" w:rsidP="008A7E24">
            <w:pPr>
              <w:widowControl/>
              <w:spacing w:line="360" w:lineRule="auto"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966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3-4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D43" w:rsidRPr="00796692" w:rsidRDefault="00997D43" w:rsidP="0079669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966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7</w:t>
            </w:r>
          </w:p>
        </w:tc>
        <w:tc>
          <w:tcPr>
            <w:tcW w:w="1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D43" w:rsidRPr="00796692" w:rsidRDefault="00997D43" w:rsidP="0079669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966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1</w:t>
            </w:r>
            <w:r w:rsidR="006F6283" w:rsidRPr="007966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46</w:t>
            </w:r>
            <w:bookmarkStart w:id="0" w:name="_GoBack"/>
            <w:bookmarkEnd w:id="0"/>
            <w:r w:rsidR="006F6283" w:rsidRPr="007966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3%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D43" w:rsidRPr="00796692" w:rsidRDefault="00997D43" w:rsidP="0079669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966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6</w:t>
            </w:r>
            <w:r w:rsidR="006F6283" w:rsidRPr="007966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53.7%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D43" w:rsidRPr="00796692" w:rsidRDefault="00997D43" w:rsidP="008A7E2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97D43" w:rsidRPr="005F77BB" w:rsidTr="00796692">
        <w:trPr>
          <w:trHeight w:val="27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D43" w:rsidRPr="00796692" w:rsidRDefault="00997D43" w:rsidP="008A7E2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966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 stage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D43" w:rsidRPr="00796692" w:rsidRDefault="00997D43" w:rsidP="0079669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D43" w:rsidRPr="00796692" w:rsidRDefault="00997D43" w:rsidP="0079669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D43" w:rsidRPr="00796692" w:rsidRDefault="00997D43" w:rsidP="0079669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D43" w:rsidRPr="00796692" w:rsidRDefault="00997D43" w:rsidP="008A7E24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997D43" w:rsidRPr="005F77BB" w:rsidTr="00796692">
        <w:trPr>
          <w:trHeight w:val="27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D43" w:rsidRPr="00796692" w:rsidRDefault="00997D43" w:rsidP="008A7E24">
            <w:pPr>
              <w:widowControl/>
              <w:spacing w:line="360" w:lineRule="auto"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966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0-1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D43" w:rsidRPr="00796692" w:rsidRDefault="00997D43" w:rsidP="0079669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966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3</w:t>
            </w:r>
          </w:p>
        </w:tc>
        <w:tc>
          <w:tcPr>
            <w:tcW w:w="1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D43" w:rsidRPr="00796692" w:rsidRDefault="00997D43" w:rsidP="0079669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966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</w:t>
            </w:r>
            <w:r w:rsidR="006F6283" w:rsidRPr="007966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63.6%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D43" w:rsidRPr="00796692" w:rsidRDefault="00997D43" w:rsidP="0079669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966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</w:t>
            </w:r>
            <w:r w:rsidR="006F6283" w:rsidRPr="007966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36.4%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D43" w:rsidRPr="00796692" w:rsidRDefault="00165CA2" w:rsidP="008A7E2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966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6</w:t>
            </w:r>
            <w:r w:rsidR="00442E5F" w:rsidRPr="0079669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 xml:space="preserve"> a</w:t>
            </w:r>
          </w:p>
        </w:tc>
      </w:tr>
      <w:tr w:rsidR="00997D43" w:rsidRPr="005F77BB" w:rsidTr="00796692">
        <w:trPr>
          <w:trHeight w:val="27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D43" w:rsidRPr="00796692" w:rsidRDefault="00997D43" w:rsidP="008A7E24">
            <w:pPr>
              <w:widowControl/>
              <w:spacing w:line="360" w:lineRule="auto"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966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2-3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D43" w:rsidRPr="00796692" w:rsidRDefault="00997D43" w:rsidP="0079669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966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1</w:t>
            </w:r>
          </w:p>
        </w:tc>
        <w:tc>
          <w:tcPr>
            <w:tcW w:w="1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D43" w:rsidRPr="00796692" w:rsidRDefault="00997D43" w:rsidP="0079669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966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</w:t>
            </w:r>
            <w:r w:rsidR="006F6283" w:rsidRPr="007966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31.7%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D43" w:rsidRPr="00796692" w:rsidRDefault="00997D43" w:rsidP="0079669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966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</w:t>
            </w:r>
            <w:r w:rsidR="006F6283" w:rsidRPr="007966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68.3%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D43" w:rsidRPr="00796692" w:rsidRDefault="00997D43" w:rsidP="008A7E2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443D8" w:rsidRPr="005F77BB" w:rsidTr="00796692">
        <w:trPr>
          <w:trHeight w:val="27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43D8" w:rsidRPr="00796692" w:rsidRDefault="00E443D8" w:rsidP="008A7E2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966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 stage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43D8" w:rsidRPr="00796692" w:rsidRDefault="00E443D8" w:rsidP="0079669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43D8" w:rsidRPr="00796692" w:rsidRDefault="00E443D8" w:rsidP="0079669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43D8" w:rsidRPr="00796692" w:rsidRDefault="00E443D8" w:rsidP="0079669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43D8" w:rsidRPr="00796692" w:rsidRDefault="00E443D8" w:rsidP="008A7E2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443D8" w:rsidRPr="005F77BB" w:rsidTr="00796692">
        <w:trPr>
          <w:trHeight w:val="27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43D8" w:rsidRPr="00796692" w:rsidRDefault="00E443D8" w:rsidP="008A7E2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966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M0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43D8" w:rsidRPr="00796692" w:rsidRDefault="00E443D8" w:rsidP="0079669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966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2</w:t>
            </w:r>
          </w:p>
        </w:tc>
        <w:tc>
          <w:tcPr>
            <w:tcW w:w="1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43D8" w:rsidRPr="00796692" w:rsidRDefault="00E443D8" w:rsidP="0079669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966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2</w:t>
            </w:r>
            <w:r w:rsidR="006F6283" w:rsidRPr="007966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51.6%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43D8" w:rsidRPr="00796692" w:rsidRDefault="00E443D8" w:rsidP="0079669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966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</w:t>
            </w:r>
            <w:r w:rsidR="006F6283" w:rsidRPr="007966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48.4%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43D8" w:rsidRPr="00796692" w:rsidRDefault="00E443D8" w:rsidP="008A7E2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966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7</w:t>
            </w:r>
            <w:r w:rsidR="00D30772" w:rsidRPr="0079669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 xml:space="preserve"> b</w:t>
            </w:r>
            <w:r w:rsidR="00E346B0" w:rsidRPr="007966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</w:tr>
      <w:tr w:rsidR="00E443D8" w:rsidRPr="005F77BB" w:rsidTr="00796692">
        <w:trPr>
          <w:trHeight w:val="27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43D8" w:rsidRPr="00796692" w:rsidRDefault="00E443D8" w:rsidP="008A7E2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966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M1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43D8" w:rsidRPr="00796692" w:rsidRDefault="00E443D8" w:rsidP="0079669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966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1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43D8" w:rsidRPr="00796692" w:rsidRDefault="00E443D8" w:rsidP="0079669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966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  <w:r w:rsidR="006F6283" w:rsidRPr="007966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16.7%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43D8" w:rsidRPr="00796692" w:rsidRDefault="00E443D8" w:rsidP="0079669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966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</w:t>
            </w:r>
            <w:r w:rsidR="006F6283" w:rsidRPr="007966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83.3%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43D8" w:rsidRPr="00796692" w:rsidRDefault="00E443D8" w:rsidP="008A7E2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97D43" w:rsidRPr="005F77BB" w:rsidTr="00796692">
        <w:trPr>
          <w:gridAfter w:val="2"/>
          <w:wAfter w:w="2757" w:type="dxa"/>
          <w:trHeight w:val="27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D43" w:rsidRPr="00796692" w:rsidRDefault="00997D43" w:rsidP="008A7E2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966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umor size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D43" w:rsidRPr="00796692" w:rsidRDefault="00997D43" w:rsidP="0079669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D43" w:rsidRPr="00796692" w:rsidRDefault="00997D43" w:rsidP="0079669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D43" w:rsidRPr="00796692" w:rsidRDefault="00997D43" w:rsidP="0079669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997D43" w:rsidRPr="005F77BB" w:rsidTr="00796692">
        <w:trPr>
          <w:trHeight w:val="27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D43" w:rsidRPr="00796692" w:rsidRDefault="00997D43" w:rsidP="008A7E24">
            <w:pPr>
              <w:widowControl/>
              <w:spacing w:line="360" w:lineRule="auto"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96692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≤</w:t>
            </w:r>
            <w:r w:rsidRPr="00796692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5cm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D43" w:rsidRPr="00796692" w:rsidRDefault="004D68E3" w:rsidP="0079669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966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5</w:t>
            </w:r>
          </w:p>
        </w:tc>
        <w:tc>
          <w:tcPr>
            <w:tcW w:w="1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D43" w:rsidRPr="00796692" w:rsidRDefault="00997D43" w:rsidP="0079669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966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  <w:r w:rsidR="004D68E3" w:rsidRPr="007966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 (48.9</w:t>
            </w:r>
            <w:r w:rsidR="006F6283" w:rsidRPr="007966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D43" w:rsidRPr="00796692" w:rsidRDefault="00997D43" w:rsidP="0079669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966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</w:t>
            </w:r>
            <w:r w:rsidR="004D68E3" w:rsidRPr="007966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51.1</w:t>
            </w:r>
            <w:r w:rsidR="006F6283" w:rsidRPr="007966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D43" w:rsidRPr="00796692" w:rsidRDefault="004D68E3" w:rsidP="008A7E2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7966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27</w:t>
            </w:r>
            <w:r w:rsidR="00442E5F" w:rsidRPr="0079669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 xml:space="preserve"> a</w:t>
            </w:r>
          </w:p>
        </w:tc>
      </w:tr>
      <w:tr w:rsidR="00997D43" w:rsidRPr="005F77BB" w:rsidTr="00796692">
        <w:trPr>
          <w:trHeight w:val="27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D43" w:rsidRPr="00796692" w:rsidRDefault="00997D43" w:rsidP="008A7E24">
            <w:pPr>
              <w:widowControl/>
              <w:spacing w:line="360" w:lineRule="auto"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966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gt;5cm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D43" w:rsidRPr="00796692" w:rsidRDefault="004D68E3" w:rsidP="0079669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966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</w:t>
            </w:r>
          </w:p>
        </w:tc>
        <w:tc>
          <w:tcPr>
            <w:tcW w:w="1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D43" w:rsidRPr="00796692" w:rsidRDefault="00997D43" w:rsidP="0079669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966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</w:t>
            </w:r>
            <w:r w:rsidR="004D68E3" w:rsidRPr="007966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41.4</w:t>
            </w:r>
            <w:r w:rsidR="006F6283" w:rsidRPr="007966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D43" w:rsidRPr="00796692" w:rsidRDefault="004D68E3" w:rsidP="0079669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966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 (58.6</w:t>
            </w:r>
            <w:r w:rsidR="006F6283" w:rsidRPr="007966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D43" w:rsidRPr="00796692" w:rsidRDefault="00997D43" w:rsidP="008A7E2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97D43" w:rsidRPr="005F77BB" w:rsidTr="00796692">
        <w:trPr>
          <w:gridAfter w:val="2"/>
          <w:wAfter w:w="2757" w:type="dxa"/>
          <w:trHeight w:val="27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D43" w:rsidRPr="00796692" w:rsidRDefault="00997D43" w:rsidP="008A7E2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966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ifferentiation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D43" w:rsidRPr="00796692" w:rsidRDefault="00997D43" w:rsidP="0079669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D43" w:rsidRPr="00796692" w:rsidRDefault="00997D43" w:rsidP="0079669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D43" w:rsidRPr="00796692" w:rsidRDefault="00997D43" w:rsidP="0079669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997D43" w:rsidRPr="005F77BB" w:rsidTr="00796692">
        <w:trPr>
          <w:trHeight w:val="278"/>
        </w:trPr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D43" w:rsidRPr="00796692" w:rsidRDefault="00997D43" w:rsidP="008A7E24">
            <w:pPr>
              <w:widowControl/>
              <w:spacing w:line="360" w:lineRule="auto"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966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ell to moderate</w:t>
            </w:r>
          </w:p>
        </w:tc>
        <w:tc>
          <w:tcPr>
            <w:tcW w:w="12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D43" w:rsidRPr="00796692" w:rsidRDefault="00997D43" w:rsidP="0079669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966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7</w:t>
            </w:r>
          </w:p>
        </w:tc>
        <w:tc>
          <w:tcPr>
            <w:tcW w:w="172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D43" w:rsidRPr="00796692" w:rsidRDefault="00997D43" w:rsidP="0079669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966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</w:t>
            </w:r>
            <w:r w:rsidR="006F6283" w:rsidRPr="007966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56.8%)</w:t>
            </w:r>
          </w:p>
        </w:tc>
        <w:tc>
          <w:tcPr>
            <w:tcW w:w="17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D43" w:rsidRPr="00796692" w:rsidRDefault="00997D43" w:rsidP="0079669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966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</w:t>
            </w:r>
            <w:r w:rsidR="006F6283" w:rsidRPr="007966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43.2%)</w:t>
            </w:r>
          </w:p>
        </w:tc>
        <w:tc>
          <w:tcPr>
            <w:tcW w:w="10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D43" w:rsidRPr="00796692" w:rsidRDefault="00997D43" w:rsidP="008A7E2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966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62</w:t>
            </w:r>
            <w:r w:rsidR="00442E5F" w:rsidRPr="0079669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 xml:space="preserve"> a</w:t>
            </w:r>
          </w:p>
        </w:tc>
      </w:tr>
      <w:tr w:rsidR="00997D43" w:rsidRPr="005F77BB" w:rsidTr="00796692">
        <w:trPr>
          <w:trHeight w:val="27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D43" w:rsidRPr="00796692" w:rsidRDefault="00997D43" w:rsidP="008A7E24">
            <w:pPr>
              <w:widowControl/>
              <w:spacing w:line="360" w:lineRule="auto"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966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or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D43" w:rsidRPr="00796692" w:rsidRDefault="00997D43" w:rsidP="0079669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966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7</w:t>
            </w:r>
          </w:p>
        </w:tc>
        <w:tc>
          <w:tcPr>
            <w:tcW w:w="1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D43" w:rsidRPr="00796692" w:rsidRDefault="00997D43" w:rsidP="0079669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966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</w:t>
            </w:r>
            <w:r w:rsidR="006F6283" w:rsidRPr="007966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35.1%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D43" w:rsidRPr="00796692" w:rsidRDefault="00997D43" w:rsidP="0079669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966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</w:t>
            </w:r>
            <w:r w:rsidR="006F6283" w:rsidRPr="007966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64.9%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D43" w:rsidRPr="00796692" w:rsidRDefault="00997D43" w:rsidP="008A7E2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5F77BB" w:rsidRPr="005F77BB" w:rsidTr="00BE22C9">
        <w:trPr>
          <w:trHeight w:val="27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2416" w:rsidRPr="00796692" w:rsidRDefault="00C22416" w:rsidP="0079669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966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orrmann classification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2416" w:rsidRPr="00796692" w:rsidRDefault="00C22416" w:rsidP="0079669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2416" w:rsidRPr="00796692" w:rsidRDefault="00C22416" w:rsidP="0079669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2416" w:rsidRPr="00796692" w:rsidRDefault="00C22416" w:rsidP="0079669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2416" w:rsidRPr="00796692" w:rsidRDefault="00C22416" w:rsidP="008A7E2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1D08E7" w:rsidRPr="005F77BB" w:rsidTr="00BE22C9">
        <w:trPr>
          <w:trHeight w:val="27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2416" w:rsidRPr="00796692" w:rsidRDefault="00C22416" w:rsidP="00C22416">
            <w:pPr>
              <w:widowControl/>
              <w:spacing w:line="360" w:lineRule="auto"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966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2416" w:rsidRPr="00796692" w:rsidRDefault="00C22416" w:rsidP="0079669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966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1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2416" w:rsidRPr="00796692" w:rsidRDefault="00C22416" w:rsidP="0079669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966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 (55.6%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2416" w:rsidRPr="00796692" w:rsidRDefault="00C22416" w:rsidP="0079669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966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 (44.4%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2416" w:rsidRPr="00796692" w:rsidRDefault="00C22416" w:rsidP="00C2241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966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99</w:t>
            </w:r>
            <w:r w:rsidR="002E1072" w:rsidRPr="0079669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b</w:t>
            </w:r>
          </w:p>
        </w:tc>
      </w:tr>
      <w:tr w:rsidR="00C22416" w:rsidRPr="005F77BB" w:rsidTr="00796692">
        <w:trPr>
          <w:trHeight w:val="27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2416" w:rsidRPr="00796692" w:rsidRDefault="00C22416" w:rsidP="00C22416">
            <w:pPr>
              <w:widowControl/>
              <w:spacing w:line="360" w:lineRule="auto"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966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II-III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2416" w:rsidRPr="00796692" w:rsidRDefault="00C22416" w:rsidP="0079669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966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6</w:t>
            </w:r>
          </w:p>
        </w:tc>
        <w:tc>
          <w:tcPr>
            <w:tcW w:w="1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2416" w:rsidRPr="00796692" w:rsidRDefault="00C22416" w:rsidP="0079669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966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 (48.2%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2416" w:rsidRPr="00796692" w:rsidRDefault="00C22416" w:rsidP="0079669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966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 (51.8%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2416" w:rsidRPr="00796692" w:rsidRDefault="00C22416" w:rsidP="00C2241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C22416" w:rsidRPr="005F77BB" w:rsidTr="00796692">
        <w:trPr>
          <w:trHeight w:val="278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22416" w:rsidRPr="00796692" w:rsidRDefault="00C22416" w:rsidP="00C22416">
            <w:pPr>
              <w:widowControl/>
              <w:spacing w:line="360" w:lineRule="auto"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966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V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22416" w:rsidRPr="00796692" w:rsidRDefault="00C22416" w:rsidP="0079669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966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7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22416" w:rsidRPr="00796692" w:rsidRDefault="00C22416" w:rsidP="0079669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966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 (14.3%)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22416" w:rsidRPr="00796692" w:rsidRDefault="00C22416" w:rsidP="0079669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966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 (85.7%)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22416" w:rsidRPr="00796692" w:rsidRDefault="00C22416" w:rsidP="00C2241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</w:tbl>
    <w:p w:rsidR="000C0AC2" w:rsidRPr="00B84A1A" w:rsidRDefault="002E1535" w:rsidP="008A7E2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84A1A">
        <w:rPr>
          <w:rFonts w:ascii="Times New Roman" w:hAnsi="Times New Roman" w:cs="Times New Roman"/>
          <w:sz w:val="24"/>
          <w:szCs w:val="24"/>
        </w:rPr>
        <w:t>a: chi-square test; b: Yates’ continuity corrected chi-square test</w:t>
      </w:r>
      <w:r w:rsidR="000C784B" w:rsidRPr="00B84A1A">
        <w:rPr>
          <w:rFonts w:ascii="Times New Roman" w:hAnsi="Times New Roman" w:cs="Times New Roman"/>
          <w:sz w:val="24"/>
          <w:szCs w:val="24"/>
        </w:rPr>
        <w:t>.</w:t>
      </w:r>
    </w:p>
    <w:sectPr w:rsidR="000C0AC2" w:rsidRPr="00B84A1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04123" w:rsidRDefault="00C04123" w:rsidP="000B607F">
      <w:r>
        <w:separator/>
      </w:r>
    </w:p>
  </w:endnote>
  <w:endnote w:type="continuationSeparator" w:id="0">
    <w:p w:rsidR="00C04123" w:rsidRDefault="00C04123" w:rsidP="000B607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04123" w:rsidRDefault="00C04123" w:rsidP="000B607F">
      <w:r>
        <w:separator/>
      </w:r>
    </w:p>
  </w:footnote>
  <w:footnote w:type="continuationSeparator" w:id="0">
    <w:p w:rsidR="00C04123" w:rsidRDefault="00C04123" w:rsidP="000B607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bordersDoNotSurroundHeader/>
  <w:bordersDoNotSurroundFooter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1B54"/>
    <w:rsid w:val="00022130"/>
    <w:rsid w:val="000B607F"/>
    <w:rsid w:val="000C0AC2"/>
    <w:rsid w:val="000C784B"/>
    <w:rsid w:val="000E4F01"/>
    <w:rsid w:val="00165CA2"/>
    <w:rsid w:val="001D08E7"/>
    <w:rsid w:val="001E0FB0"/>
    <w:rsid w:val="00231703"/>
    <w:rsid w:val="002514D1"/>
    <w:rsid w:val="002E1072"/>
    <w:rsid w:val="002E1535"/>
    <w:rsid w:val="004166BB"/>
    <w:rsid w:val="00442E5F"/>
    <w:rsid w:val="004D68E3"/>
    <w:rsid w:val="004E2236"/>
    <w:rsid w:val="005F77BB"/>
    <w:rsid w:val="006007EA"/>
    <w:rsid w:val="00632700"/>
    <w:rsid w:val="00641B54"/>
    <w:rsid w:val="00675990"/>
    <w:rsid w:val="006F6283"/>
    <w:rsid w:val="00796692"/>
    <w:rsid w:val="0085059D"/>
    <w:rsid w:val="008A7E24"/>
    <w:rsid w:val="00935E59"/>
    <w:rsid w:val="00997D43"/>
    <w:rsid w:val="00AE65C8"/>
    <w:rsid w:val="00B40ABA"/>
    <w:rsid w:val="00B84A1A"/>
    <w:rsid w:val="00BE22C9"/>
    <w:rsid w:val="00C04123"/>
    <w:rsid w:val="00C22416"/>
    <w:rsid w:val="00D30772"/>
    <w:rsid w:val="00DA1F61"/>
    <w:rsid w:val="00E346B0"/>
    <w:rsid w:val="00E443D8"/>
    <w:rsid w:val="00E84A64"/>
    <w:rsid w:val="00EA19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55913318-919A-432C-9223-B49545B716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sid w:val="002514D1"/>
    <w:rPr>
      <w:rFonts w:asciiTheme="majorHAnsi" w:eastAsia="黑体" w:hAnsiTheme="majorHAnsi" w:cstheme="majorBidi"/>
      <w:sz w:val="20"/>
      <w:szCs w:val="20"/>
    </w:rPr>
  </w:style>
  <w:style w:type="paragraph" w:styleId="a4">
    <w:name w:val="header"/>
    <w:basedOn w:val="a"/>
    <w:link w:val="a5"/>
    <w:uiPriority w:val="99"/>
    <w:unhideWhenUsed/>
    <w:rsid w:val="000B607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0B607F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0B607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0B607F"/>
    <w:rPr>
      <w:sz w:val="18"/>
      <w:szCs w:val="18"/>
    </w:rPr>
  </w:style>
  <w:style w:type="paragraph" w:styleId="a8">
    <w:name w:val="Balloon Text"/>
    <w:basedOn w:val="a"/>
    <w:link w:val="a9"/>
    <w:uiPriority w:val="99"/>
    <w:semiHidden/>
    <w:unhideWhenUsed/>
    <w:rsid w:val="00C22416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C2241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85987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663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7531F28-7916-46FC-83D3-F56D3382D2A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8</TotalTime>
  <Pages>2</Pages>
  <Words>153</Words>
  <Characters>877</Characters>
  <Application>Microsoft Office Word</Application>
  <DocSecurity>0</DocSecurity>
  <Lines>7</Lines>
  <Paragraphs>2</Paragraphs>
  <ScaleCrop>false</ScaleCrop>
  <Company/>
  <LinksUpToDate>false</LinksUpToDate>
  <CharactersWithSpaces>10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yy1022@126.com</dc:creator>
  <cp:keywords/>
  <dc:description/>
  <cp:lastModifiedBy>wumengjie</cp:lastModifiedBy>
  <cp:revision>37</cp:revision>
  <dcterms:created xsi:type="dcterms:W3CDTF">2017-10-23T12:15:00Z</dcterms:created>
  <dcterms:modified xsi:type="dcterms:W3CDTF">2019-09-26T02:00:00Z</dcterms:modified>
</cp:coreProperties>
</file>